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89D" w:rsidRPr="007241B8" w:rsidRDefault="00C1289D" w:rsidP="00C1289D">
      <w:pPr>
        <w:spacing w:line="288" w:lineRule="auto"/>
        <w:contextualSpacing/>
        <w:jc w:val="both"/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7241B8">
        <w:rPr>
          <w:rFonts w:ascii="Times New Roman" w:hAnsi="Times New Roman" w:cs="Times New Roman"/>
          <w:b/>
          <w:sz w:val="24"/>
          <w:lang w:val="en-US"/>
        </w:rPr>
        <w:t>Additional File 2.</w:t>
      </w:r>
      <w:proofErr w:type="gramEnd"/>
      <w:r w:rsidRPr="007241B8">
        <w:rPr>
          <w:rFonts w:ascii="Times New Roman" w:hAnsi="Times New Roman" w:cs="Times New Roman"/>
          <w:b/>
          <w:sz w:val="24"/>
          <w:lang w:val="en-US"/>
        </w:rPr>
        <w:t xml:space="preserve"> List of primers used in this study.</w:t>
      </w:r>
      <w:r w:rsidRPr="007241B8">
        <w:rPr>
          <w:rFonts w:ascii="Times New Roman" w:hAnsi="Times New Roman" w:cs="Times New Roman"/>
          <w:sz w:val="24"/>
          <w:lang w:val="en-US"/>
        </w:rPr>
        <w:t xml:space="preserve"> R</w:t>
      </w:r>
      <w:r w:rsidRPr="007241B8">
        <w:rPr>
          <w:rFonts w:ascii="Times New Roman" w:hAnsi="Times New Roman" w:cs="Times New Roman"/>
          <w:bCs/>
          <w:sz w:val="24"/>
          <w:lang w:val="en-US"/>
        </w:rPr>
        <w:t>estriction sites are underlined and in bold.</w:t>
      </w:r>
    </w:p>
    <w:tbl>
      <w:tblPr>
        <w:tblStyle w:val="TableGrid"/>
        <w:tblW w:w="9242" w:type="dxa"/>
        <w:jc w:val="center"/>
        <w:tblLayout w:type="fixed"/>
        <w:tblLook w:val="04A0"/>
      </w:tblPr>
      <w:tblGrid>
        <w:gridCol w:w="3278"/>
        <w:gridCol w:w="2448"/>
        <w:gridCol w:w="3516"/>
      </w:tblGrid>
      <w:tr w:rsidR="00C1289D" w:rsidRPr="007241B8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_S9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ACAATTGCACGAGGCT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reening of 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in serotype 9 strains 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_S9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GGTCCTCAGGCATGAA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reening of 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in serotype 9 strains 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TTGCTGCTTCACAGT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nt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CTTACGAAAGACGTGTT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nts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AAATACAGGGGAAC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nts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ACTAGCCTGGACAA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nts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TT</w:t>
            </w:r>
            <w:r w:rsidRPr="007241B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AAGCTT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CTTCTGAGAGTGTTATTTGAT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nts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AATACCAGCTCCAATAAAGTGTCCTTCTTTTCTTTTTTC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nt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AAAGAAGGACACTTTATTGGAGCTGGTATTCTACTTGGT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nt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TT</w:t>
            </w:r>
            <w:r w:rsidRPr="007241B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AAGCTT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AACAGATCTTTTGATTCCCT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nt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CCTTCTTCGGAATCTGCT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nt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TAGAATACCAGCTCCAATAAATAGTCCTTCTTTTCTTTTTTATGTAGC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nt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AAGAAAAGAAGGACTATTTATTGGAGCTGGTATTCTACTTGGT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nt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TT</w:t>
            </w:r>
            <w:r w:rsidRPr="007241B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AAGCTT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AAGTACCTGAAC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GGT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onstruc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nt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T151_S2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WA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GCTGTTGTTGCTTGGGGT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ing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in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151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 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151_S2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PXTG</w:t>
            </w:r>
            <w:r w:rsidRPr="00724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_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CTACTAGGCTGAAATTGACACGAGGCCATT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ing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in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151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 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i23_S2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EcoRI_F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GC</w:t>
            </w:r>
            <w:r w:rsidRPr="007241B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GAATTC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CGCGGTATAGAATTCCT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ing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in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i23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i23_S2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PstI_R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GC</w:t>
            </w:r>
            <w:r w:rsidRPr="007241B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CTGCAG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ACCATCTTGGTCTG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ing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in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i23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i23_S9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EcoRI_F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GC</w:t>
            </w:r>
            <w:r w:rsidRPr="007241B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GAATTC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CTCGGAAGATAATGCCT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ing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in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i23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i23_S9</w:t>
            </w:r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PstI_R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GC</w:t>
            </w:r>
            <w:r w:rsidRPr="007241B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CTGCAG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ACCATCTTGGTCTG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ning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9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I</w:t>
            </w:r>
            <w:proofErr w:type="spellEnd"/>
            <w:r w:rsidRPr="009F3D5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/II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in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i23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EcoRI_F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GC</w:t>
            </w:r>
            <w:r w:rsidRPr="007241B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GAATTC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CGTGAATACATGTTATA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tinomycin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from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T4s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</w:t>
            </w:r>
          </w:p>
        </w:tc>
      </w:tr>
      <w:tr w:rsidR="00C1289D" w:rsidRPr="00153A46" w:rsidTr="00CD7FF3">
        <w:trPr>
          <w:jc w:val="center"/>
        </w:trPr>
        <w:tc>
          <w:tcPr>
            <w:tcW w:w="327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EcoRI_R</w:t>
            </w:r>
            <w:proofErr w:type="spellEnd"/>
          </w:p>
        </w:tc>
        <w:tc>
          <w:tcPr>
            <w:tcW w:w="2448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41B8">
              <w:rPr>
                <w:rFonts w:ascii="Times New Roman" w:eastAsia="Times New Roman" w:hAnsi="Times New Roman" w:cs="Times New Roman"/>
                <w:sz w:val="24"/>
                <w:szCs w:val="24"/>
              </w:rPr>
              <w:t>GGCGC</w:t>
            </w:r>
            <w:r w:rsidRPr="007241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GAATTC</w:t>
            </w:r>
            <w:r w:rsidRPr="007241B8">
              <w:rPr>
                <w:rFonts w:ascii="Times New Roman" w:eastAsia="Times New Roman" w:hAnsi="Times New Roman" w:cs="Times New Roman"/>
                <w:sz w:val="24"/>
                <w:szCs w:val="24"/>
              </w:rPr>
              <w:t>GTTTTCTAAAATCTGAT</w:t>
            </w:r>
            <w:proofErr w:type="spellEnd"/>
          </w:p>
        </w:tc>
        <w:tc>
          <w:tcPr>
            <w:tcW w:w="3516" w:type="dxa"/>
          </w:tcPr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of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tinomycin</w:t>
            </w:r>
            <w:r w:rsidRPr="007241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C1289D" w:rsidRPr="007241B8" w:rsidRDefault="00C1289D" w:rsidP="00CD7FF3">
            <w:pPr>
              <w:spacing w:line="288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from </w:t>
            </w:r>
            <w:proofErr w:type="spellStart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T4s</w:t>
            </w:r>
            <w:proofErr w:type="spellEnd"/>
            <w:r w:rsidRPr="007241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smid</w:t>
            </w:r>
          </w:p>
        </w:tc>
      </w:tr>
    </w:tbl>
    <w:p w:rsidR="00874D3F" w:rsidRDefault="00874D3F"/>
    <w:sectPr w:rsidR="00874D3F" w:rsidSect="00874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1289D"/>
    <w:rsid w:val="00874D3F"/>
    <w:rsid w:val="008A51FE"/>
    <w:rsid w:val="00BA6F71"/>
    <w:rsid w:val="00C1289D"/>
    <w:rsid w:val="00CB074E"/>
    <w:rsid w:val="00D72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1289D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1289D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5</Characters>
  <Application>Microsoft Office Word</Application>
  <DocSecurity>0</DocSecurity>
  <Lines>14</Lines>
  <Paragraphs>4</Paragraphs>
  <ScaleCrop>false</ScaleCrop>
  <Company>Microsoft</Company>
  <LinksUpToDate>false</LinksUpToDate>
  <CharactersWithSpaces>2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7-06-19T10:04:00Z</dcterms:created>
  <dcterms:modified xsi:type="dcterms:W3CDTF">2017-06-19T10:05:00Z</dcterms:modified>
</cp:coreProperties>
</file>